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84B09" w14:textId="77777777" w:rsidR="00DE5ABB" w:rsidRPr="007C6D6D" w:rsidRDefault="00DE5ABB" w:rsidP="00DE5ABB">
      <w:pPr>
        <w:rPr>
          <w:rFonts w:ascii="Times New Roman" w:hAnsi="Times New Roman" w:cs="Times New Roman"/>
          <w:sz w:val="24"/>
          <w:szCs w:val="24"/>
        </w:rPr>
      </w:pPr>
      <w:r w:rsidRPr="007C6D6D">
        <w:rPr>
          <w:rFonts w:ascii="Times New Roman" w:hAnsi="Times New Roman" w:cs="Times New Roman"/>
          <w:b/>
          <w:bCs/>
          <w:sz w:val="24"/>
          <w:szCs w:val="24"/>
        </w:rPr>
        <w:t>Supplemental Table 2.</w:t>
      </w:r>
      <w:r w:rsidRPr="007C6D6D">
        <w:rPr>
          <w:rFonts w:ascii="Times New Roman" w:hAnsi="Times New Roman" w:cs="Times New Roman"/>
          <w:sz w:val="24"/>
          <w:szCs w:val="24"/>
        </w:rPr>
        <w:t xml:space="preserve"> Intra-assay and Inter-assay precision of the omicron FC-</w:t>
      </w:r>
      <w:proofErr w:type="spellStart"/>
      <w:r w:rsidRPr="007C6D6D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7C6D6D">
        <w:rPr>
          <w:rFonts w:ascii="Times New Roman" w:hAnsi="Times New Roman" w:cs="Times New Roman"/>
          <w:sz w:val="24"/>
          <w:szCs w:val="24"/>
        </w:rPr>
        <w:t xml:space="preserve"> test on three separate BD </w:t>
      </w:r>
      <w:proofErr w:type="spellStart"/>
      <w:r w:rsidRPr="007C6D6D">
        <w:rPr>
          <w:rFonts w:ascii="Times New Roman" w:hAnsi="Times New Roman" w:cs="Times New Roman"/>
          <w:sz w:val="24"/>
          <w:szCs w:val="24"/>
        </w:rPr>
        <w:t>FACSLyric</w:t>
      </w:r>
      <w:proofErr w:type="spellEnd"/>
      <w:r w:rsidRPr="007C6D6D">
        <w:rPr>
          <w:rFonts w:ascii="Times New Roman" w:hAnsi="Times New Roman" w:cs="Times New Roman"/>
          <w:sz w:val="24"/>
          <w:szCs w:val="24"/>
        </w:rPr>
        <w:t xml:space="preserve"> instruments. Intra-assay precision was conducted on high positive and low positive controls run in triplicate, and 20 patient samples for each level run in duplicate. Inter-assay precision was conducted on high positive and low positive controls run in triplicate and 20 patient samples for each level run in duplicate twice a day for 3 days.</w:t>
      </w:r>
    </w:p>
    <w:p w14:paraId="49C35722" w14:textId="77777777" w:rsidR="00DE5ABB" w:rsidRPr="007C6D6D" w:rsidRDefault="00DE5ABB" w:rsidP="00DE5A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16" w:type="dxa"/>
        <w:tblInd w:w="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378"/>
        <w:gridCol w:w="1795"/>
        <w:gridCol w:w="1047"/>
        <w:gridCol w:w="1800"/>
        <w:gridCol w:w="1113"/>
        <w:gridCol w:w="1744"/>
        <w:gridCol w:w="894"/>
        <w:gridCol w:w="1739"/>
        <w:gridCol w:w="1170"/>
        <w:gridCol w:w="236"/>
      </w:tblGrid>
      <w:tr w:rsidR="00DE5ABB" w:rsidRPr="002C4AE6" w14:paraId="1B1EDEB9" w14:textId="77777777" w:rsidTr="00A24826">
        <w:trPr>
          <w:gridAfter w:val="1"/>
          <w:wAfter w:w="236" w:type="dxa"/>
          <w:trHeight w:val="516"/>
        </w:trPr>
        <w:tc>
          <w:tcPr>
            <w:tcW w:w="13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29C66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trument ID</w:t>
            </w:r>
          </w:p>
        </w:tc>
        <w:tc>
          <w:tcPr>
            <w:tcW w:w="575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66E839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ra-assay Precision</w:t>
            </w:r>
          </w:p>
        </w:tc>
        <w:tc>
          <w:tcPr>
            <w:tcW w:w="554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E78D2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-assay Precision</w:t>
            </w:r>
          </w:p>
        </w:tc>
      </w:tr>
      <w:tr w:rsidR="00DE5ABB" w:rsidRPr="002C4AE6" w14:paraId="2FAF8FA7" w14:textId="77777777" w:rsidTr="00A24826">
        <w:trPr>
          <w:gridAfter w:val="1"/>
          <w:wAfter w:w="236" w:type="dxa"/>
          <w:trHeight w:val="576"/>
        </w:trPr>
        <w:tc>
          <w:tcPr>
            <w:tcW w:w="13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53129D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B560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 sampl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0163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00D2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tient sample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A213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 (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821C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 sampl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4B2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 (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09D6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tient samp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746B0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 (%)</w:t>
            </w:r>
          </w:p>
        </w:tc>
      </w:tr>
      <w:tr w:rsidR="00DE5ABB" w:rsidRPr="002C4AE6" w14:paraId="093E4984" w14:textId="77777777" w:rsidTr="00A24826">
        <w:trPr>
          <w:gridAfter w:val="1"/>
          <w:wAfter w:w="236" w:type="dxa"/>
          <w:trHeight w:val="458"/>
        </w:trPr>
        <w:tc>
          <w:tcPr>
            <w:tcW w:w="13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6B89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</w:t>
            </w:r>
          </w:p>
        </w:tc>
        <w:tc>
          <w:tcPr>
            <w:tcW w:w="17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0253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1945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543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8AE66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74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78E2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83C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8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C8C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D5A4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3</w:t>
            </w:r>
          </w:p>
        </w:tc>
      </w:tr>
      <w:tr w:rsidR="00DE5ABB" w:rsidRPr="002C4AE6" w14:paraId="7DA6712C" w14:textId="77777777" w:rsidTr="00A24826">
        <w:trPr>
          <w:trHeight w:val="324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97050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A5B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549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4A4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E0FBC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E7EA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DCD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0B7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8C211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3B2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2B76BCC3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509932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208E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610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1ED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 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99F0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2</w:t>
            </w: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778F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2B7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79C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 Posit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AD4E9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9</w:t>
            </w:r>
          </w:p>
        </w:tc>
        <w:tc>
          <w:tcPr>
            <w:tcW w:w="236" w:type="dxa"/>
            <w:vAlign w:val="center"/>
            <w:hideMark/>
          </w:tcPr>
          <w:p w14:paraId="6DF6ADC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101342B5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34415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3D9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Positive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345A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358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A3D41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F0D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Positive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4A90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43B7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678F5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40F19CA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74299D71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F2C849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FA6AA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9F26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A872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BF263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9</w:t>
            </w: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DE72B2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E2C90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7AB0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DA2D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8</w:t>
            </w:r>
          </w:p>
        </w:tc>
        <w:tc>
          <w:tcPr>
            <w:tcW w:w="236" w:type="dxa"/>
            <w:vAlign w:val="center"/>
            <w:hideMark/>
          </w:tcPr>
          <w:p w14:paraId="04BD7B2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209AE34B" w14:textId="77777777" w:rsidTr="00A24826">
        <w:trPr>
          <w:trHeight w:val="300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89ECF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539AC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66FF7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46E3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463C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D5C86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5E6D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25B4A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F34E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F5B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7C755826" w14:textId="77777777" w:rsidTr="00A24826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E731C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</w:t>
            </w:r>
          </w:p>
        </w:tc>
        <w:tc>
          <w:tcPr>
            <w:tcW w:w="17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E238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71A9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28C6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F1F9A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74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3189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1F66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6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6299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D598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</w:t>
            </w:r>
          </w:p>
        </w:tc>
        <w:tc>
          <w:tcPr>
            <w:tcW w:w="236" w:type="dxa"/>
            <w:vAlign w:val="center"/>
            <w:hideMark/>
          </w:tcPr>
          <w:p w14:paraId="47B16B7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1F3FA262" w14:textId="77777777" w:rsidTr="00A24826">
        <w:trPr>
          <w:trHeight w:val="300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C39D6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F63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E4B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E577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77E28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AD6F2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4E3B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FF1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D96CD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83DD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4106C584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454F0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6DAE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88B5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3DA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 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209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5</w:t>
            </w: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6EA1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644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799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 Posit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7D7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6</w:t>
            </w:r>
          </w:p>
        </w:tc>
        <w:tc>
          <w:tcPr>
            <w:tcW w:w="236" w:type="dxa"/>
            <w:vAlign w:val="center"/>
            <w:hideMark/>
          </w:tcPr>
          <w:p w14:paraId="381CB98A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76189BE0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D41F6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E8EA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Positive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2B9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63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AD0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278ED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5E2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Positive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8625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25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E9D9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36EA59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18C91AD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1181AE00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0C96D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DC278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E6149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439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DEEA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7</w:t>
            </w: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237AAA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25CCCA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0CC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9B90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7</w:t>
            </w:r>
          </w:p>
        </w:tc>
        <w:tc>
          <w:tcPr>
            <w:tcW w:w="236" w:type="dxa"/>
            <w:vAlign w:val="center"/>
            <w:hideMark/>
          </w:tcPr>
          <w:p w14:paraId="16D8AD6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329735BF" w14:textId="77777777" w:rsidTr="00A24826">
        <w:trPr>
          <w:trHeight w:val="300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FCFE7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A9AC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0C10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8AD3C2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A909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AE0C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D2069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E11CE2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DE18A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A5D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09010CEB" w14:textId="77777777" w:rsidTr="00A24826">
        <w:trPr>
          <w:trHeight w:val="312"/>
        </w:trPr>
        <w:tc>
          <w:tcPr>
            <w:tcW w:w="13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5B08F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3</w:t>
            </w:r>
          </w:p>
        </w:tc>
        <w:tc>
          <w:tcPr>
            <w:tcW w:w="17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456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3A98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8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A473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8915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74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8DF9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725C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0</w:t>
            </w: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2F24A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osit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C392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</w:t>
            </w:r>
          </w:p>
        </w:tc>
        <w:tc>
          <w:tcPr>
            <w:tcW w:w="236" w:type="dxa"/>
            <w:vAlign w:val="center"/>
            <w:hideMark/>
          </w:tcPr>
          <w:p w14:paraId="097C84D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1A744FD6" w14:textId="77777777" w:rsidTr="00A24826">
        <w:trPr>
          <w:trHeight w:val="312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593A9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59B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8C2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CC49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4E7C5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0B3F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D2A1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2CD2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E5340D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C6AA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22CAAD54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2783A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9A3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923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2397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 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31DC3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ADBD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AF4B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EE2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 Posit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EB704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</w:t>
            </w:r>
          </w:p>
        </w:tc>
        <w:tc>
          <w:tcPr>
            <w:tcW w:w="236" w:type="dxa"/>
            <w:vAlign w:val="center"/>
            <w:hideMark/>
          </w:tcPr>
          <w:p w14:paraId="459FE96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615E87EC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6821D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1DE3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Positive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57F2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3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DA78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C0738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F68F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Positive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90BB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2</w:t>
            </w: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C4C66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EB9F3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6D473F9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1E23C779" w14:textId="77777777" w:rsidTr="00A24826">
        <w:trPr>
          <w:trHeight w:val="288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915875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FB2D5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6215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F2AE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CEDD5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50</w:t>
            </w: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CB814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EEBDD7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D47F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5DB7D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C4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0</w:t>
            </w:r>
          </w:p>
        </w:tc>
        <w:tc>
          <w:tcPr>
            <w:tcW w:w="236" w:type="dxa"/>
            <w:vAlign w:val="center"/>
            <w:hideMark/>
          </w:tcPr>
          <w:p w14:paraId="7D220B98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E5ABB" w:rsidRPr="002C4AE6" w14:paraId="5CEFE430" w14:textId="77777777" w:rsidTr="00A24826">
        <w:trPr>
          <w:trHeight w:val="300"/>
        </w:trPr>
        <w:tc>
          <w:tcPr>
            <w:tcW w:w="13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A82D2B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D9BE03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5B4871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6D83E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2770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2DEDDC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0AFD57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5EC70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C6C04" w14:textId="77777777" w:rsidR="00DE5ABB" w:rsidRPr="002C4AE6" w:rsidRDefault="00DE5ABB" w:rsidP="00A2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B6F" w14:textId="77777777" w:rsidR="00DE5ABB" w:rsidRPr="002C4AE6" w:rsidRDefault="00DE5ABB" w:rsidP="00A24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C349557" w14:textId="77777777" w:rsidR="00330625" w:rsidRDefault="00330625"/>
    <w:sectPr w:rsidR="00330625" w:rsidSect="006951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BB"/>
    <w:rsid w:val="00330625"/>
    <w:rsid w:val="006F0524"/>
    <w:rsid w:val="00DE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5444F"/>
  <w15:chartTrackingRefBased/>
  <w15:docId w15:val="{D6A53B06-CFEA-41A9-8CD7-967385DFA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19</Lines>
  <Paragraphs>6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Varvel</dc:creator>
  <cp:keywords/>
  <dc:description/>
  <cp:lastModifiedBy>Steve Varvel</cp:lastModifiedBy>
  <cp:revision>1</cp:revision>
  <dcterms:created xsi:type="dcterms:W3CDTF">2024-01-16T18:14:00Z</dcterms:created>
  <dcterms:modified xsi:type="dcterms:W3CDTF">2024-01-16T18:14:00Z</dcterms:modified>
</cp:coreProperties>
</file>